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C8ACD1" w14:textId="77777777" w:rsidR="00436EFE" w:rsidRPr="00436EFE" w:rsidRDefault="00436EFE" w:rsidP="00436EFE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36EFE">
        <w:rPr>
          <w:rFonts w:ascii="Times New Roman" w:eastAsia="Times New Roman" w:hAnsi="Times New Roman" w:cs="Times New Roman"/>
          <w:b/>
          <w:bCs/>
          <w:sz w:val="24"/>
          <w:szCs w:val="24"/>
        </w:rPr>
        <w:t>Mobile interventions targeting common mental disorders among pregnant and postpartum women: An equity-focused systematic review</w:t>
      </w:r>
    </w:p>
    <w:p w14:paraId="153F97E2" w14:textId="77777777" w:rsidR="00AA1789" w:rsidRDefault="00AA1789">
      <w:pPr>
        <w:rPr>
          <w:rFonts w:ascii="Times New Roman" w:eastAsia="Times New Roman" w:hAnsi="Times New Roman" w:cs="Times New Roman"/>
          <w:b/>
        </w:rPr>
      </w:pPr>
    </w:p>
    <w:p w14:paraId="5AD49ED6" w14:textId="451219C5" w:rsidR="002F6B37" w:rsidRPr="00AA1789" w:rsidRDefault="00AA1789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ppendix</w:t>
      </w:r>
      <w:r w:rsidR="00BD6F19" w:rsidRPr="00AA1789">
        <w:rPr>
          <w:rFonts w:ascii="Times New Roman" w:eastAsia="Times New Roman" w:hAnsi="Times New Roman" w:cs="Times New Roman"/>
          <w:b/>
          <w:sz w:val="24"/>
          <w:szCs w:val="24"/>
        </w:rPr>
        <w:t xml:space="preserve"> V: Information extracted from primary studies using the standardi</w:t>
      </w:r>
      <w:r w:rsidR="0017446F" w:rsidRPr="00AA1789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BD6F19" w:rsidRPr="00AA1789">
        <w:rPr>
          <w:rFonts w:ascii="Times New Roman" w:eastAsia="Times New Roman" w:hAnsi="Times New Roman" w:cs="Times New Roman"/>
          <w:b/>
          <w:sz w:val="24"/>
          <w:szCs w:val="24"/>
        </w:rPr>
        <w:t>ed data extraction form</w:t>
      </w:r>
    </w:p>
    <w:p w14:paraId="29DE5960" w14:textId="77777777" w:rsidR="002F6B37" w:rsidRDefault="002F6B37">
      <w:pPr>
        <w:rPr>
          <w:rFonts w:ascii="Times New Roman" w:eastAsia="Times New Roman" w:hAnsi="Times New Roman" w:cs="Times New Roman"/>
          <w:b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2F6B37" w14:paraId="6810D099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7855A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ID</w:t>
            </w:r>
          </w:p>
        </w:tc>
        <w:tc>
          <w:tcPr>
            <w:tcW w:w="7020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63A07D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citation</w:t>
            </w:r>
          </w:p>
        </w:tc>
      </w:tr>
      <w:tr w:rsidR="002F6B37" w14:paraId="03A91FDD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5AB7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81638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0F8EB3E0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819A3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design</w:t>
            </w:r>
          </w:p>
        </w:tc>
        <w:tc>
          <w:tcPr>
            <w:tcW w:w="7020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3C261C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pecific study design structure </w:t>
            </w:r>
          </w:p>
        </w:tc>
      </w:tr>
      <w:tr w:rsidR="002F6B37" w14:paraId="04075E74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75896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E65E1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77907AFE" w14:textId="77777777">
        <w:trPr>
          <w:trHeight w:val="420"/>
        </w:trPr>
        <w:tc>
          <w:tcPr>
            <w:tcW w:w="7020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F4968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kground, rationale, and context</w:t>
            </w:r>
          </w:p>
          <w:p w14:paraId="2A6FD647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(Any epidemiological, statistical, contextual, or equity-related information used by investigators to introduce the topic) (</w:t>
            </w:r>
            <w:r>
              <w:rPr>
                <w:rFonts w:ascii="Times New Roman" w:eastAsia="Times New Roman" w:hAnsi="Times New Roman" w:cs="Times New Roman"/>
                <w:b/>
              </w:rPr>
              <w:t>E)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C1DD0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objectives and aims as described by the investigators</w:t>
            </w:r>
          </w:p>
        </w:tc>
      </w:tr>
      <w:tr w:rsidR="002F6B37" w14:paraId="77F3370A" w14:textId="77777777">
        <w:trPr>
          <w:trHeight w:val="420"/>
        </w:trPr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CB5895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24524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601C1F9C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366FB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location (city, country)</w:t>
            </w:r>
          </w:p>
        </w:tc>
        <w:tc>
          <w:tcPr>
            <w:tcW w:w="7020" w:type="dxa"/>
            <w:gridSpan w:val="3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277D5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setting (in which participants were recruited or the intervention delivered)</w:t>
            </w:r>
          </w:p>
        </w:tc>
      </w:tr>
      <w:tr w:rsidR="002F6B37" w14:paraId="4AF441A7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F59FD4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20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16108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3B5A4502" w14:textId="77777777"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78407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arget population as described by investigators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0CAA6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gnancy period (antenatal, perinatal, postnatal)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0E6E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gnancy age (in weeks or trimesters)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580C8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Is the population being selected based on a PROGRESS+ criteria? (</w:t>
            </w:r>
            <w:r>
              <w:rPr>
                <w:rFonts w:ascii="Times New Roman" w:eastAsia="Times New Roman" w:hAnsi="Times New Roman" w:cs="Times New Roman"/>
                <w:b/>
              </w:rPr>
              <w:t>E)</w:t>
            </w:r>
          </w:p>
        </w:tc>
      </w:tr>
      <w:tr w:rsidR="002F6B37" w14:paraId="0DFA8D6C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63B17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A146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68AB95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B52F6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4D040F99" w14:textId="77777777"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02AD8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Eligibility criteria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88CAA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ruitment procedures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93AAF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ruitment period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D3F1D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size at allocation</w:t>
            </w:r>
          </w:p>
          <w:p w14:paraId="254B18D3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otal and per study arm)</w:t>
            </w:r>
          </w:p>
        </w:tc>
      </w:tr>
      <w:tr w:rsidR="002F6B37" w14:paraId="0A23859A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73C38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E0FCD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21150C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44A6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0C39E6FA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90AA3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me of the intervention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9D0B4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ocus/ purpose of the intervention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859CA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s the intervention using mobile technology as the primary method of delivery?</w:t>
            </w:r>
          </w:p>
          <w:p w14:paraId="12597067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Yes/ No)</w:t>
            </w:r>
          </w:p>
        </w:tc>
      </w:tr>
      <w:tr w:rsidR="002F6B37" w14:paraId="16E5158C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ECA35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00E5F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4386A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1120D5B8" w14:textId="77777777">
        <w:trPr>
          <w:trHeight w:val="420"/>
        </w:trPr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869EF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ature of the intervention</w:t>
            </w:r>
          </w:p>
          <w:p w14:paraId="3F84DA01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martphone application, text messaging program, combination, other)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2CA8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ign of the intervention</w:t>
            </w:r>
          </w:p>
          <w:p w14:paraId="763A1021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formation, knowledge, therapy technique, or support provided)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9BFCB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ivery of the intervention</w:t>
            </w:r>
          </w:p>
          <w:p w14:paraId="3B8FA7B0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length, dosage, and by whom)</w:t>
            </w:r>
          </w:p>
        </w:tc>
      </w:tr>
      <w:tr w:rsidR="002F6B37" w14:paraId="48520CFF" w14:textId="77777777">
        <w:trPr>
          <w:trHeight w:val="420"/>
        </w:trPr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B3B1F6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EF41A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732BB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5E0330A2" w14:textId="77777777">
        <w:trPr>
          <w:trHeight w:val="420"/>
        </w:trPr>
        <w:tc>
          <w:tcPr>
            <w:tcW w:w="936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95D0B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scription of the comparison/ control treatment</w:t>
            </w:r>
          </w:p>
        </w:tc>
      </w:tr>
      <w:tr w:rsidR="002F6B37" w14:paraId="76012036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D9530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13345301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DA64A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Time of data collection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1234C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ure of baseline data collection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540036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ature of follow-up data collection</w:t>
            </w:r>
          </w:p>
          <w:p w14:paraId="0798FD26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Face-to-face interviews, online questionnaires, etc.)</w:t>
            </w:r>
          </w:p>
        </w:tc>
      </w:tr>
      <w:tr w:rsidR="002F6B37" w14:paraId="281C2FCD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109AE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D3A83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BFC8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398AAFAC" w14:textId="77777777">
        <w:trPr>
          <w:trHeight w:val="420"/>
        </w:trPr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2A4A3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mographic data analysis procedures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2E0E6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measurement data analysis procedures</w:t>
            </w:r>
          </w:p>
        </w:tc>
      </w:tr>
      <w:tr w:rsidR="002F6B37" w14:paraId="76DD65E8" w14:textId="77777777">
        <w:trPr>
          <w:trHeight w:val="420"/>
        </w:trPr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22457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8E2B0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337E58A9" w14:textId="77777777">
        <w:trPr>
          <w:trHeight w:val="420"/>
        </w:trPr>
        <w:tc>
          <w:tcPr>
            <w:tcW w:w="936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B6BAB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Were the results analyzed/stratified based on a PROGRESS+ criteria? (</w:t>
            </w:r>
            <w:r>
              <w:rPr>
                <w:rFonts w:ascii="Times New Roman" w:eastAsia="Times New Roman" w:hAnsi="Times New Roman" w:cs="Times New Roman"/>
                <w:b/>
              </w:rPr>
              <w:t>E)</w:t>
            </w:r>
          </w:p>
        </w:tc>
      </w:tr>
      <w:tr w:rsidR="002F6B37" w14:paraId="00265C77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C278F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31147ED2" w14:textId="77777777">
        <w:trPr>
          <w:trHeight w:val="420"/>
        </w:trPr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5E798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ignificance level set by investigators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28C10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nalysis principle</w:t>
            </w:r>
          </w:p>
          <w:p w14:paraId="1E43FB82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Intent-to-treat, per-protocol, unidentified)</w:t>
            </w:r>
          </w:p>
        </w:tc>
      </w:tr>
      <w:tr w:rsidR="002F6B37" w14:paraId="11E629D1" w14:textId="77777777">
        <w:trPr>
          <w:trHeight w:val="420"/>
        </w:trPr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21AE6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ED6E0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3348982D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EF39E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ample size at follow up</w:t>
            </w:r>
          </w:p>
          <w:p w14:paraId="1534D330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Total and per study arm)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6834C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seline demographics as described by investigators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7D08D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>Equity-related (PROGRESS+) baseline demographics (</w:t>
            </w:r>
            <w:r>
              <w:rPr>
                <w:rFonts w:ascii="Times New Roman" w:eastAsia="Times New Roman" w:hAnsi="Times New Roman" w:cs="Times New Roman"/>
                <w:b/>
              </w:rPr>
              <w:t>E)</w:t>
            </w:r>
          </w:p>
        </w:tc>
      </w:tr>
      <w:tr w:rsidR="002F6B37" w14:paraId="270D37BF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2C002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CAF0C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41A2D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605EC070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0568E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domain #1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559F5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measurement tool #1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8D3B6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mary of result #1</w:t>
            </w:r>
          </w:p>
        </w:tc>
      </w:tr>
      <w:tr w:rsidR="002F6B37" w14:paraId="00381E9E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0961EE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EA7C0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644BF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1246E153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B54F7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domain #2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738BC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measurement tool #2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486491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mary of result #2</w:t>
            </w:r>
          </w:p>
        </w:tc>
      </w:tr>
      <w:tr w:rsidR="002F6B37" w14:paraId="49F47B0A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EEE0A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EDB03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4D2B7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6FE032D9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11031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domain #3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76EE4E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measurement tool #3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A1239D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mary of result #3</w:t>
            </w:r>
          </w:p>
        </w:tc>
      </w:tr>
      <w:tr w:rsidR="002F6B37" w14:paraId="4FA48381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B8F91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7455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EC5BB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53C93C8A" w14:textId="77777777">
        <w:trPr>
          <w:trHeight w:val="420"/>
        </w:trPr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5CD44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domain #4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B0AEFF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utcome measurement tool #4</w:t>
            </w:r>
          </w:p>
        </w:tc>
        <w:tc>
          <w:tcPr>
            <w:tcW w:w="4680" w:type="dxa"/>
            <w:gridSpan w:val="2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723C" w14:textId="77777777" w:rsidR="002F6B37" w:rsidRDefault="00BD6F19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ummary of result #4</w:t>
            </w:r>
          </w:p>
        </w:tc>
      </w:tr>
      <w:tr w:rsidR="002F6B37" w14:paraId="0C3244AF" w14:textId="77777777">
        <w:trPr>
          <w:trHeight w:val="420"/>
        </w:trPr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2464AE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74C4B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80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68E00" w14:textId="77777777" w:rsidR="002F6B37" w:rsidRDefault="002F6B37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2BFAD6A9" w14:textId="77777777">
        <w:trPr>
          <w:trHeight w:val="420"/>
        </w:trPr>
        <w:tc>
          <w:tcPr>
            <w:tcW w:w="9360" w:type="dxa"/>
            <w:gridSpan w:val="4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81A744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quity-related findings as described by investigators </w:t>
            </w:r>
            <w:r>
              <w:rPr>
                <w:rFonts w:ascii="Times New Roman" w:eastAsia="Times New Roman" w:hAnsi="Times New Roman" w:cs="Times New Roman"/>
                <w:b/>
              </w:rPr>
              <w:t>(E)</w:t>
            </w:r>
          </w:p>
        </w:tc>
      </w:tr>
      <w:tr w:rsidR="002F6B37" w14:paraId="04FF698F" w14:textId="77777777">
        <w:trPr>
          <w:trHeight w:val="420"/>
        </w:trPr>
        <w:tc>
          <w:tcPr>
            <w:tcW w:w="9360" w:type="dxa"/>
            <w:gridSpan w:val="4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09EE15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2F6B37" w14:paraId="702C46F9" w14:textId="77777777"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142D4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conclusions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D9B7A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udy limitations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276B4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unding</w:t>
            </w:r>
          </w:p>
        </w:tc>
        <w:tc>
          <w:tcPr>
            <w:tcW w:w="2340" w:type="dxa"/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40BA00" w14:textId="77777777" w:rsidR="002F6B37" w:rsidRDefault="00BD6F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onflicts of interest</w:t>
            </w:r>
          </w:p>
        </w:tc>
      </w:tr>
      <w:tr w:rsidR="002F6B37" w14:paraId="09290340" w14:textId="77777777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BA867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871A0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BEADA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DA468" w14:textId="77777777" w:rsidR="002F6B37" w:rsidRDefault="002F6B3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056E5D16" w14:textId="77777777" w:rsidR="002F6B37" w:rsidRDefault="00BD6F1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 (E) Equity was considered when extracting data at this level</w:t>
      </w:r>
    </w:p>
    <w:p w14:paraId="75F5B642" w14:textId="77777777" w:rsidR="002F6B37" w:rsidRDefault="002F6B37">
      <w:pPr>
        <w:rPr>
          <w:rFonts w:ascii="Times New Roman" w:eastAsia="Times New Roman" w:hAnsi="Times New Roman" w:cs="Times New Roman"/>
          <w:b/>
        </w:rPr>
      </w:pPr>
    </w:p>
    <w:p w14:paraId="6E5DF4B0" w14:textId="77777777" w:rsidR="002F6B37" w:rsidRDefault="002F6B37">
      <w:pPr>
        <w:rPr>
          <w:rFonts w:ascii="Times New Roman" w:eastAsia="Times New Roman" w:hAnsi="Times New Roman" w:cs="Times New Roman"/>
          <w:b/>
        </w:rPr>
      </w:pPr>
    </w:p>
    <w:sectPr w:rsidR="002F6B3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6B37"/>
    <w:rsid w:val="0017446F"/>
    <w:rsid w:val="002F6B37"/>
    <w:rsid w:val="00436EFE"/>
    <w:rsid w:val="00AA1789"/>
    <w:rsid w:val="00BD6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12A49E"/>
  <w15:docId w15:val="{C46725E8-8D8E-1B49-A3F2-636E6E5E2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98513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5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mmar Saad</cp:lastModifiedBy>
  <cp:revision>5</cp:revision>
  <dcterms:created xsi:type="dcterms:W3CDTF">2021-06-24T14:58:00Z</dcterms:created>
  <dcterms:modified xsi:type="dcterms:W3CDTF">2021-07-27T19:46:00Z</dcterms:modified>
</cp:coreProperties>
</file>